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980"/>
        <w:gridCol w:w="1962"/>
        <w:gridCol w:w="1620"/>
        <w:gridCol w:w="1800"/>
        <w:gridCol w:w="2340"/>
        <w:gridCol w:w="2160"/>
        <w:gridCol w:w="1980"/>
      </w:tblGrid>
      <w:tr>
        <w:trPr>
          <w:trHeight w:val="225" w:hRule="atLeast"/>
        </w:trPr>
        <w:tc>
          <w:tcPr>
            <w:tcW w:w="16884" w:type="dxa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ditional file 1: Table S1. General characteristics of study participants [Mean ± SD or % (n) &amp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CI)] for  presence of psychological disturbances</w:t>
            </w:r>
          </w:p>
        </w:tc>
      </w:tr>
      <w:tr>
        <w:trPr>
          <w:trHeight w:val="354" w:hRule="atLeast"/>
        </w:trPr>
        <w:tc>
          <w:tcPr>
            <w:tcW w:w="5022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3582" w:type="dxa"/>
            <w:gridSpan w:val="2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/>
              </w:rPr>
              <w:t>Depression (Yes)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Anxiety (Yes)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Stress (Yes)</w:t>
            </w:r>
          </w:p>
        </w:tc>
      </w:tr>
      <w:tr>
        <w:trPr>
          <w:trHeight w:val="377" w:hRule="atLeast"/>
        </w:trPr>
        <w:tc>
          <w:tcPr>
            <w:tcW w:w="5022" w:type="dxa"/>
            <w:gridSpan w:val="2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Mean ± SD or % (n)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9"/>
                <w:szCs w:val="19"/>
                <w:vertAlign w:val="superscript"/>
              </w:rPr>
              <w:t xml:space="preserve"> I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OR (CI)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9"/>
                <w:szCs w:val="19"/>
                <w:vertAlign w:val="superscript"/>
              </w:rPr>
              <w:t xml:space="preserve"> II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Mean ± SD or % (n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OR (CI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Mean ± SD or % (n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OR (CI)</w:t>
            </w:r>
          </w:p>
        </w:tc>
      </w:tr>
      <w:tr>
        <w:trPr>
          <w:trHeight w:val="322" w:hRule="atLeast"/>
        </w:trPr>
        <w:tc>
          <w:tcPr>
            <w:tcW w:w="502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BMI (kg/m2)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.54±5.49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2(1_1.03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.44±5.31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2(1_1.03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.37±5.41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1(0.98_1.04)</w:t>
            </w:r>
          </w:p>
        </w:tc>
      </w:tr>
      <w:tr>
        <w:trPr>
          <w:trHeight w:val="257" w:hRule="atLeast"/>
        </w:trPr>
        <w:tc>
          <w:tcPr>
            <w:tcW w:w="304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Age (%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-29 years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1(19.3)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7(19.6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0(21.2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96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_39 years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9(24.1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6(0.93_1.71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71(22.8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7(0.89_1.54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9(25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4(0.67_1.62)</w:t>
            </w:r>
          </w:p>
        </w:tc>
      </w:tr>
      <w:tr>
        <w:trPr>
          <w:trHeight w:val="257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0_49 years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20(20.8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4(0.67_1.33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53(204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3(0.69_1.26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4(18.6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61(0.37_1.03)</w:t>
            </w:r>
          </w:p>
        </w:tc>
      </w:tr>
      <w:tr>
        <w:trPr>
          <w:trHeight w:val="257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0-59 years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2(19.4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7(0.61_1.25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7(19.6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0(0.66_1.24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3(18.2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7(0.33V_0.98)</w:t>
            </w:r>
          </w:p>
        </w:tc>
      </w:tr>
      <w:tr>
        <w:trPr>
          <w:trHeight w:val="241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0_69 years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4(16.3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5(0.51_1.12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2(17.6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9(0.63_1.25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0(16.9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5(0.31_0.98)</w:t>
            </w:r>
          </w:p>
        </w:tc>
      </w:tr>
      <w:tr>
        <w:trPr>
          <w:trHeight w:val="85" w:hRule="atLeast"/>
        </w:trPr>
        <w:tc>
          <w:tcPr>
            <w:tcW w:w="304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Marriage (%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ingle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9(15.6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2(15.1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6(15.3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7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rried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50(78.9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0(0.36_0.68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93(79.8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1(0.38_0.68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89(80.4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0(0.31_0.80)</w:t>
            </w:r>
          </w:p>
        </w:tc>
      </w:tr>
      <w:tr>
        <w:trPr>
          <w:trHeight w:val="342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Widowed or Divorced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(5.4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5(0.50_1.46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8(5.1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3(0.50_1.35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(4.3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9(0.25_1.37)</w:t>
            </w:r>
          </w:p>
        </w:tc>
      </w:tr>
      <w:tr>
        <w:trPr>
          <w:trHeight w:val="257" w:hRule="atLeast"/>
        </w:trPr>
        <w:tc>
          <w:tcPr>
            <w:tcW w:w="304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Smoking status (%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ever smoker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62(82.2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93(80.9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86(80.5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7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urrent smoker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5(15.1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82(1.37_2.41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21(16.5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99(1.56_2.53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3(18.6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51(1.67_3.78)</w:t>
            </w:r>
          </w:p>
        </w:tc>
      </w:tr>
      <w:tr>
        <w:trPr>
          <w:trHeight w:val="257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x_smoker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5(2.7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17(1.21_3.90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9(2.6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11(1.25_3.59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(0.9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6(0.20_3.57)</w:t>
            </w:r>
          </w:p>
        </w:tc>
      </w:tr>
      <w:tr>
        <w:trPr>
          <w:trHeight w:val="197" w:hRule="atLeast"/>
        </w:trPr>
        <w:tc>
          <w:tcPr>
            <w:tcW w:w="502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Gender, male (%)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2(47.1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4(0.73_1.22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77(50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6(0.68_1.09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2(42.9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7(0.52_1.92)</w:t>
            </w:r>
          </w:p>
        </w:tc>
      </w:tr>
      <w:tr>
        <w:trPr>
          <w:trHeight w:val="188" w:hRule="atLeast"/>
        </w:trPr>
        <w:tc>
          <w:tcPr>
            <w:tcW w:w="304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Job (%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Unemployed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2(20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50(20.5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9(16.9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>
          <w:trHeight w:val="522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overnment employee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4(52.4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7 (0.88_1.55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63(49.7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9(0.92_1.52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28(55.4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7(0.82_1.97)</w:t>
            </w:r>
          </w:p>
        </w:tc>
      </w:tr>
      <w:tr>
        <w:trPr>
          <w:trHeight w:val="522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nual worker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(4.1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7(0.71_1.92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(4.2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3(0.79_1.91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(5.6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75(0.88_3.48)</w:t>
            </w:r>
          </w:p>
        </w:tc>
      </w:tr>
      <w:tr>
        <w:trPr>
          <w:trHeight w:val="314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reelance job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2(23.5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6(0.57_1.01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86(25.5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1(0.63_1.04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1(22.1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8(0.49_1.24)</w:t>
            </w:r>
          </w:p>
        </w:tc>
      </w:tr>
      <w:tr>
        <w:trPr>
          <w:trHeight w:val="323" w:hRule="atLeast"/>
        </w:trPr>
        <w:tc>
          <w:tcPr>
            <w:tcW w:w="304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Education (%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Illiterate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73(30.1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17(29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3(35.2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>
          <w:trHeight w:val="522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iddle school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79(31.2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76(059_0.97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42(32.3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7(0.69_1.09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3(30.9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7(0.39_0.83)</w:t>
            </w:r>
          </w:p>
        </w:tc>
      </w:tr>
      <w:tr>
        <w:trPr>
          <w:trHeight w:val="269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iploma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52(26.5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7(0.43_0.75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7(27.6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65(0.51_0.83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0(25.4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0(0.26_0.60)</w:t>
            </w:r>
          </w:p>
        </w:tc>
      </w:tr>
      <w:tr>
        <w:trPr>
          <w:trHeight w:val="593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Bachelor’s degree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8(10.1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7(0.33_0.68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9(9.2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7(0.33_0.65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(8.5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7(0.15_0.49)</w:t>
            </w:r>
          </w:p>
        </w:tc>
      </w:tr>
      <w:tr>
        <w:trPr>
          <w:trHeight w:val="522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Master and doctor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2(2.1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6(0.24_0.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(1.9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6(0.25_0.83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304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Mult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9"/>
                <w:szCs w:val="19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vitamins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 xml:space="preserve"> supplement 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ever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79(83.9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27(84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1(85.2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</w:t>
            </w:r>
          </w:p>
        </w:tc>
      </w:tr>
      <w:tr>
        <w:trPr>
          <w:trHeight w:val="152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-3/month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2(7.4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35(0.93_1.95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6(6.2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5(0.74_1.49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(5.5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84(0.44_1.61)</w:t>
            </w:r>
          </w:p>
        </w:tc>
      </w:tr>
      <w:tr>
        <w:trPr>
          <w:trHeight w:val="350" w:hRule="atLeast"/>
        </w:trPr>
        <w:tc>
          <w:tcPr>
            <w:tcW w:w="304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inimal once a week</w:t>
            </w:r>
          </w:p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0(8.8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38(0.99_1.91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3(9.8)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56(1.18_2.06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2(9.3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23(0.75_2.02)</w:t>
            </w:r>
          </w:p>
        </w:tc>
      </w:tr>
      <w:tr>
        <w:trPr>
          <w:trHeight w:val="413" w:hRule="atLeast"/>
        </w:trPr>
        <w:tc>
          <w:tcPr>
            <w:tcW w:w="502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Energy intak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kcal)</w:t>
            </w:r>
          </w:p>
        </w:tc>
        <w:tc>
          <w:tcPr>
            <w:tcW w:w="196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03.16±1384.2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01(0.98_1.04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51.64±1399.73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 (1_1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91.56±1425.27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 (1_1)</w:t>
            </w:r>
          </w:p>
        </w:tc>
      </w:tr>
      <w:tr>
        <w:trPr>
          <w:trHeight w:val="413" w:hRule="atLeast"/>
        </w:trPr>
        <w:tc>
          <w:tcPr>
            <w:tcW w:w="16884" w:type="dxa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Obtained from χ2 test and one-way Anova for categorical and continuous variables, respectively. 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Obtained from logistic regression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harisSIL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CharisSIL-Bold;Times New Roman" w:hAnsi="CharisSIL-Bold;Times New Roman" w:cs="CharisSIL-Bold;Times New Roman"/>
      <w:b/>
      <w:bCs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7:29:00Z</dcterms:created>
  <dc:creator>KM</dc:creator>
  <dc:description/>
  <cp:keywords/>
  <dc:language>en-US</dc:language>
  <cp:lastModifiedBy>SURYA P Palanisamy</cp:lastModifiedBy>
  <dcterms:modified xsi:type="dcterms:W3CDTF">2022-09-16T14:09:00Z</dcterms:modified>
  <cp:revision>64</cp:revision>
  <dc:subject/>
  <dc:title/>
</cp:coreProperties>
</file>